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CA0BC" w14:textId="77777777" w:rsidR="00B24461" w:rsidRDefault="00B24461" w:rsidP="00B24461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E</w:t>
      </w:r>
      <w:r w:rsidRPr="00C1217A">
        <w:rPr>
          <w:sz w:val="32"/>
          <w:szCs w:val="32"/>
          <w:lang w:val="en-GB"/>
        </w:rPr>
        <w:t xml:space="preserve">arly changes in renal resistive index and mortality </w:t>
      </w:r>
      <w:r>
        <w:rPr>
          <w:sz w:val="32"/>
          <w:szCs w:val="32"/>
          <w:lang w:val="en-GB"/>
        </w:rPr>
        <w:t xml:space="preserve">in diabetic and nondiabetic </w:t>
      </w:r>
      <w:r w:rsidRPr="00C1217A">
        <w:rPr>
          <w:sz w:val="32"/>
          <w:szCs w:val="32"/>
          <w:lang w:val="en-GB"/>
        </w:rPr>
        <w:t>kidney transplant</w:t>
      </w:r>
      <w:r>
        <w:rPr>
          <w:sz w:val="32"/>
          <w:szCs w:val="32"/>
          <w:lang w:val="en-GB"/>
        </w:rPr>
        <w:t xml:space="preserve"> </w:t>
      </w:r>
      <w:proofErr w:type="gramStart"/>
      <w:r>
        <w:rPr>
          <w:sz w:val="32"/>
          <w:szCs w:val="32"/>
          <w:lang w:val="en-GB"/>
        </w:rPr>
        <w:t>recipients :</w:t>
      </w:r>
      <w:proofErr w:type="gramEnd"/>
      <w:r>
        <w:rPr>
          <w:sz w:val="32"/>
          <w:szCs w:val="32"/>
          <w:lang w:val="en-GB"/>
        </w:rPr>
        <w:t xml:space="preserve"> a cohort study</w:t>
      </w:r>
    </w:p>
    <w:p w14:paraId="7CAF210A" w14:textId="77777777" w:rsidR="00B24461" w:rsidRDefault="00B24461" w:rsidP="00B24461">
      <w:pPr>
        <w:spacing w:line="360" w:lineRule="auto"/>
        <w:jc w:val="center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Changes in resistive index and mortality</w:t>
      </w:r>
    </w:p>
    <w:p w14:paraId="6593672E" w14:textId="77777777" w:rsidR="00B24461" w:rsidRPr="00C1217A" w:rsidRDefault="00B24461" w:rsidP="00B24461">
      <w:pPr>
        <w:spacing w:line="360" w:lineRule="auto"/>
        <w:rPr>
          <w:lang w:val="en-GB"/>
        </w:rPr>
      </w:pPr>
    </w:p>
    <w:p w14:paraId="62EA34F0" w14:textId="77777777" w:rsidR="00B24461" w:rsidRDefault="00B24461" w:rsidP="00B24461">
      <w:pPr>
        <w:rPr>
          <w:sz w:val="28"/>
          <w:szCs w:val="28"/>
        </w:rPr>
      </w:pPr>
      <w:r w:rsidRPr="00FC7914">
        <w:rPr>
          <w:sz w:val="28"/>
          <w:szCs w:val="28"/>
        </w:rPr>
        <w:t>Jean-Baptiste DE FREMINVILLE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Louis-Marie VERNIER</w:t>
      </w:r>
      <w:r w:rsidRPr="00FC7914">
        <w:rPr>
          <w:sz w:val="28"/>
          <w:szCs w:val="28"/>
          <w:vertAlign w:val="superscript"/>
        </w:rPr>
        <w:t>4</w:t>
      </w:r>
      <w:r w:rsidRPr="00FC7914">
        <w:rPr>
          <w:sz w:val="28"/>
          <w:szCs w:val="28"/>
        </w:rPr>
        <w:t xml:space="preserve">, </w:t>
      </w:r>
      <w:proofErr w:type="spellStart"/>
      <w:r w:rsidRPr="00FC7914">
        <w:rPr>
          <w:sz w:val="28"/>
          <w:szCs w:val="28"/>
        </w:rPr>
        <w:t>Jérome</w:t>
      </w:r>
      <w:proofErr w:type="spellEnd"/>
      <w:r w:rsidRPr="00FC7914">
        <w:rPr>
          <w:sz w:val="28"/>
          <w:szCs w:val="28"/>
        </w:rPr>
        <w:t xml:space="preserve"> ROUMY</w:t>
      </w:r>
      <w:r w:rsidRPr="00FC7914">
        <w:rPr>
          <w:sz w:val="28"/>
          <w:szCs w:val="28"/>
          <w:vertAlign w:val="superscript"/>
        </w:rPr>
        <w:t>2,5</w:t>
      </w:r>
      <w:r w:rsidRPr="00FC7914">
        <w:rPr>
          <w:sz w:val="28"/>
          <w:szCs w:val="28"/>
        </w:rPr>
        <w:t>, Frédéric PATAT</w:t>
      </w:r>
      <w:r w:rsidRPr="00FC7914">
        <w:rPr>
          <w:sz w:val="28"/>
          <w:szCs w:val="28"/>
          <w:vertAlign w:val="superscript"/>
        </w:rPr>
        <w:t>2,5,6</w:t>
      </w:r>
      <w:r w:rsidRPr="00FC7914">
        <w:rPr>
          <w:sz w:val="28"/>
          <w:szCs w:val="28"/>
        </w:rPr>
        <w:t>, Philippe GATAULT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Bénédicte SAUTENET</w:t>
      </w:r>
      <w:r w:rsidRPr="00FC7914">
        <w:rPr>
          <w:sz w:val="28"/>
          <w:szCs w:val="28"/>
          <w:vertAlign w:val="superscript"/>
        </w:rPr>
        <w:t>1,6</w:t>
      </w:r>
      <w:r w:rsidRPr="00FC7914">
        <w:rPr>
          <w:sz w:val="28"/>
          <w:szCs w:val="28"/>
        </w:rPr>
        <w:t>, Christelle BARB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Hélène LONGUET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Elodie MERIEAU</w:t>
      </w:r>
      <w:r w:rsidRPr="00FC7914">
        <w:rPr>
          <w:sz w:val="28"/>
          <w:szCs w:val="28"/>
          <w:vertAlign w:val="superscript"/>
        </w:rPr>
        <w:t>1</w:t>
      </w:r>
      <w:r w:rsidRPr="00FC7914">
        <w:rPr>
          <w:sz w:val="28"/>
          <w:szCs w:val="28"/>
        </w:rPr>
        <w:t>, Matthias BUCHLER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, Jean-Michel HALIMI</w:t>
      </w:r>
      <w:r w:rsidRPr="00FC7914">
        <w:rPr>
          <w:sz w:val="28"/>
          <w:szCs w:val="28"/>
          <w:vertAlign w:val="superscript"/>
        </w:rPr>
        <w:t>1,3,6</w:t>
      </w:r>
      <w:r w:rsidRPr="00FC7914">
        <w:rPr>
          <w:sz w:val="28"/>
          <w:szCs w:val="28"/>
        </w:rPr>
        <w:t>.</w:t>
      </w:r>
    </w:p>
    <w:p w14:paraId="4DFDC43D" w14:textId="77777777" w:rsidR="00B24461" w:rsidRDefault="00B24461" w:rsidP="00B24461">
      <w:pPr>
        <w:rPr>
          <w:sz w:val="28"/>
          <w:szCs w:val="28"/>
        </w:rPr>
      </w:pPr>
    </w:p>
    <w:p w14:paraId="1B5E24F7" w14:textId="77777777" w:rsidR="00B24461" w:rsidRPr="005F710A" w:rsidRDefault="00B24461" w:rsidP="00B24461">
      <w:pPr>
        <w:rPr>
          <w:sz w:val="28"/>
          <w:szCs w:val="28"/>
          <w:vertAlign w:val="superscript"/>
        </w:rPr>
      </w:pPr>
    </w:p>
    <w:p w14:paraId="05BCD22E" w14:textId="77777777" w:rsidR="00B24461" w:rsidRPr="000A0F3D" w:rsidRDefault="00B24461" w:rsidP="00B24461">
      <w:r w:rsidRPr="000A0F3D">
        <w:t xml:space="preserve">1 - Néphrologie-Immunologie Clinique, Hôpital Bretonneau, CHU Tours, Tours, </w:t>
      </w:r>
      <w:r>
        <w:t>France</w:t>
      </w:r>
    </w:p>
    <w:p w14:paraId="37D7D5E6" w14:textId="77777777" w:rsidR="00B24461" w:rsidRPr="000A0F3D" w:rsidRDefault="00B24461" w:rsidP="00B24461">
      <w:r w:rsidRPr="000A0F3D">
        <w:t xml:space="preserve">2 - Imagerie Médicale, Hôpital Bretonneau, CHU Tours, Tours, France </w:t>
      </w:r>
    </w:p>
    <w:p w14:paraId="6E35B251" w14:textId="77777777" w:rsidR="00B24461" w:rsidRPr="00C1217A" w:rsidRDefault="00B24461" w:rsidP="00B24461">
      <w:pPr>
        <w:rPr>
          <w:lang w:val="en-GB"/>
        </w:rPr>
      </w:pPr>
      <w:r w:rsidRPr="00C1217A">
        <w:rPr>
          <w:lang w:val="en-GB"/>
        </w:rPr>
        <w:t>3 - EA4245, University of Tours, Tours, France</w:t>
      </w:r>
    </w:p>
    <w:p w14:paraId="1D06BE7F" w14:textId="77777777" w:rsidR="00B24461" w:rsidRPr="000A0F3D" w:rsidRDefault="00B24461" w:rsidP="00B24461">
      <w:r w:rsidRPr="000A0F3D">
        <w:t xml:space="preserve">4 - Néphrologie-Dialyse, </w:t>
      </w:r>
      <w:r>
        <w:t>Centre de santé pluridisciplinaire</w:t>
      </w:r>
      <w:r w:rsidRPr="000A0F3D">
        <w:t xml:space="preserve">, </w:t>
      </w:r>
      <w:r>
        <w:t>Le Mans</w:t>
      </w:r>
      <w:r w:rsidRPr="000A0F3D">
        <w:t>, France</w:t>
      </w:r>
    </w:p>
    <w:p w14:paraId="26C6C55C" w14:textId="77777777" w:rsidR="00B24461" w:rsidRPr="00C1217A" w:rsidRDefault="00B24461" w:rsidP="00B24461">
      <w:pPr>
        <w:rPr>
          <w:lang w:val="en-GB"/>
        </w:rPr>
      </w:pPr>
      <w:r w:rsidRPr="00C1217A">
        <w:rPr>
          <w:lang w:val="en-GB"/>
        </w:rPr>
        <w:t>5 - CIC-IT 1415, CHU Tours</w:t>
      </w:r>
    </w:p>
    <w:p w14:paraId="328E2F3E" w14:textId="77777777" w:rsidR="00B24461" w:rsidRDefault="00B24461" w:rsidP="00B24461">
      <w:pPr>
        <w:rPr>
          <w:lang w:val="en-GB"/>
        </w:rPr>
      </w:pPr>
      <w:r w:rsidRPr="00C1217A">
        <w:rPr>
          <w:lang w:val="en-GB"/>
        </w:rPr>
        <w:t>6 – University of Tours, Tours, France</w:t>
      </w:r>
    </w:p>
    <w:p w14:paraId="13B728AE" w14:textId="77777777" w:rsidR="00B24461" w:rsidRDefault="00B24461" w:rsidP="00B24461">
      <w:pPr>
        <w:rPr>
          <w:lang w:val="en-GB"/>
        </w:rPr>
      </w:pPr>
    </w:p>
    <w:p w14:paraId="74A055CD" w14:textId="77777777" w:rsidR="00B24461" w:rsidRDefault="00B24461" w:rsidP="00B24461">
      <w:pPr>
        <w:rPr>
          <w:lang w:val="en-GB"/>
        </w:rPr>
      </w:pPr>
    </w:p>
    <w:p w14:paraId="46089B53" w14:textId="77777777" w:rsidR="00B24461" w:rsidRDefault="00B24461" w:rsidP="00B24461">
      <w:pPr>
        <w:rPr>
          <w:lang w:val="en-GB"/>
        </w:rPr>
      </w:pPr>
    </w:p>
    <w:p w14:paraId="533B90C0" w14:textId="77777777" w:rsidR="00B24461" w:rsidRDefault="00B24461" w:rsidP="00B24461">
      <w:pPr>
        <w:rPr>
          <w:lang w:val="en-GB"/>
        </w:rPr>
      </w:pPr>
    </w:p>
    <w:p w14:paraId="2F2CE82C" w14:textId="77777777" w:rsidR="00B24461" w:rsidRPr="00C1217A" w:rsidRDefault="00B24461" w:rsidP="00B24461">
      <w:pPr>
        <w:rPr>
          <w:lang w:val="en-GB"/>
        </w:rPr>
      </w:pPr>
    </w:p>
    <w:p w14:paraId="68D3B254" w14:textId="77777777" w:rsidR="00B24461" w:rsidRPr="003C7AB0" w:rsidRDefault="00B24461" w:rsidP="00B24461">
      <w:pPr>
        <w:rPr>
          <w:b/>
        </w:rPr>
      </w:pPr>
      <w:proofErr w:type="spellStart"/>
      <w:r w:rsidRPr="003C7AB0">
        <w:rPr>
          <w:b/>
        </w:rPr>
        <w:t>Corresponding</w:t>
      </w:r>
      <w:proofErr w:type="spellEnd"/>
      <w:r w:rsidRPr="003C7AB0">
        <w:rPr>
          <w:b/>
        </w:rPr>
        <w:t xml:space="preserve"> </w:t>
      </w:r>
      <w:proofErr w:type="spellStart"/>
      <w:r w:rsidRPr="003C7AB0">
        <w:rPr>
          <w:b/>
        </w:rPr>
        <w:t>author</w:t>
      </w:r>
      <w:proofErr w:type="spellEnd"/>
      <w:r>
        <w:rPr>
          <w:b/>
        </w:rPr>
        <w:t xml:space="preserve"> </w:t>
      </w:r>
      <w:r w:rsidRPr="003C7AB0">
        <w:rPr>
          <w:b/>
        </w:rPr>
        <w:t>:</w:t>
      </w:r>
    </w:p>
    <w:p w14:paraId="1C6D3242" w14:textId="77777777" w:rsidR="00B24461" w:rsidRDefault="00B24461" w:rsidP="00B24461">
      <w:proofErr w:type="gramStart"/>
      <w:r w:rsidRPr="003C7AB0">
        <w:t>de</w:t>
      </w:r>
      <w:proofErr w:type="gramEnd"/>
      <w:r w:rsidRPr="003C7AB0">
        <w:t xml:space="preserve"> </w:t>
      </w:r>
      <w:proofErr w:type="spellStart"/>
      <w:r w:rsidRPr="003C7AB0">
        <w:t>Freminville</w:t>
      </w:r>
      <w:proofErr w:type="spellEnd"/>
      <w:r w:rsidRPr="003C7AB0">
        <w:t xml:space="preserve"> Jean-Baptiste. </w:t>
      </w:r>
    </w:p>
    <w:p w14:paraId="242DDD7A" w14:textId="77777777" w:rsidR="00B24461" w:rsidRDefault="00B24461" w:rsidP="00B24461">
      <w:pPr>
        <w:rPr>
          <w:color w:val="0000FF"/>
          <w:u w:val="single"/>
        </w:rPr>
      </w:pPr>
      <w:proofErr w:type="gramStart"/>
      <w:r w:rsidRPr="003C7AB0">
        <w:t>E-mail:</w:t>
      </w:r>
      <w:proofErr w:type="gramEnd"/>
      <w:r w:rsidRPr="003C7AB0">
        <w:t xml:space="preserve"> </w:t>
      </w:r>
      <w:hyperlink r:id="rId4" w:history="1">
        <w:r w:rsidRPr="003C7AB0">
          <w:rPr>
            <w:rStyle w:val="Lienhypertexte"/>
          </w:rPr>
          <w:t>jean.de-freminville@polytechnique.org</w:t>
        </w:r>
      </w:hyperlink>
      <w:r>
        <w:rPr>
          <w:rStyle w:val="Lienhypertexte"/>
        </w:rPr>
        <w:br/>
      </w:r>
      <w:r w:rsidRPr="00185C58">
        <w:t>ORCID :</w:t>
      </w:r>
      <w:r>
        <w:rPr>
          <w:color w:val="0000FF"/>
          <w:u w:val="single"/>
        </w:rPr>
        <w:t xml:space="preserve"> </w:t>
      </w:r>
      <w:hyperlink r:id="rId5" w:history="1">
        <w:r w:rsidRPr="00B001B6">
          <w:rPr>
            <w:rStyle w:val="Lienhypertexte"/>
          </w:rPr>
          <w:t>https://orcid.org/0000-0003-3829-9506</w:t>
        </w:r>
      </w:hyperlink>
    </w:p>
    <w:p w14:paraId="0E966073" w14:textId="77777777" w:rsidR="00B24461" w:rsidRDefault="00B24461" w:rsidP="00B24461">
      <w:r>
        <w:t>Twitter : @jbdefrem</w:t>
      </w:r>
    </w:p>
    <w:p w14:paraId="39FEC810" w14:textId="77777777" w:rsidR="00B24461" w:rsidRDefault="00B24461" w:rsidP="00B24461">
      <w:pPr>
        <w:rPr>
          <w:color w:val="0000FF"/>
          <w:u w:val="single"/>
        </w:rPr>
      </w:pPr>
    </w:p>
    <w:p w14:paraId="7E4DCEB2" w14:textId="77777777" w:rsidR="00B24461" w:rsidRDefault="00B24461" w:rsidP="00B24461">
      <w:pPr>
        <w:rPr>
          <w:color w:val="0000FF"/>
          <w:u w:val="single"/>
        </w:rPr>
      </w:pPr>
    </w:p>
    <w:p w14:paraId="09FF8E69" w14:textId="77777777" w:rsidR="00B24461" w:rsidRPr="0058188C" w:rsidRDefault="00B24461" w:rsidP="00B24461">
      <w:pPr>
        <w:rPr>
          <w:color w:val="0000FF"/>
          <w:u w:val="single"/>
        </w:rPr>
      </w:pPr>
    </w:p>
    <w:p w14:paraId="6FFFAF7F" w14:textId="5590E30D" w:rsidR="00B24461" w:rsidRDefault="00B24461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6D295170" w14:textId="6009B8B4" w:rsidR="00001297" w:rsidRDefault="00001297" w:rsidP="00001297">
      <w:pPr>
        <w:rPr>
          <w:u w:val="single"/>
          <w:lang w:val="en-GB"/>
        </w:rPr>
      </w:pPr>
      <w:r>
        <w:rPr>
          <w:u w:val="single"/>
          <w:lang w:val="en-GB"/>
        </w:rPr>
        <w:lastRenderedPageBreak/>
        <w:t>Supplementary t</w:t>
      </w:r>
      <w:r w:rsidRPr="00C1217A">
        <w:rPr>
          <w:rFonts w:cs="Arial"/>
          <w:color w:val="000000"/>
          <w:szCs w:val="28"/>
          <w:u w:val="single"/>
          <w:lang w:val="en-GB"/>
        </w:rPr>
        <w:t xml:space="preserve">able 1. Baseline characteristics stratified with </w:t>
      </w:r>
      <w:r>
        <w:rPr>
          <w:rFonts w:cs="Arial"/>
          <w:color w:val="000000"/>
          <w:szCs w:val="28"/>
          <w:u w:val="single"/>
          <w:lang w:val="en-GB"/>
        </w:rPr>
        <w:t>RI at 1 month and 3 months after transplantation</w:t>
      </w:r>
      <w:r>
        <w:rPr>
          <w:u w:val="single"/>
          <w:lang w:val="en-GB"/>
        </w:rPr>
        <w:t xml:space="preserve"> using a threshold of 0.75</w:t>
      </w:r>
    </w:p>
    <w:p w14:paraId="65262E3F" w14:textId="77777777" w:rsidR="00001297" w:rsidRDefault="00001297" w:rsidP="00001297">
      <w:pPr>
        <w:rPr>
          <w:u w:val="single"/>
          <w:lang w:val="en-GB"/>
        </w:rPr>
      </w:pPr>
    </w:p>
    <w:tbl>
      <w:tblPr>
        <w:tblW w:w="10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220"/>
        <w:gridCol w:w="1540"/>
        <w:gridCol w:w="1560"/>
        <w:gridCol w:w="1560"/>
        <w:gridCol w:w="1560"/>
        <w:gridCol w:w="660"/>
      </w:tblGrid>
      <w:tr w:rsidR="00001297" w:rsidRPr="004876D5" w14:paraId="3A4D9EA8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AC5" w14:textId="77777777" w:rsidR="00001297" w:rsidRPr="008522F0" w:rsidRDefault="00001297" w:rsidP="00A23055">
            <w:pPr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FEA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E43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&lt; 0.75 1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A68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&lt; 0.75 1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77FF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</w:t>
            </w:r>
            <w:r w:rsidRPr="00DC047F">
              <w:rPr>
                <w:rFonts w:ascii="Lucida Grande" w:hAnsi="Lucida Grande" w:cs="Lucida Grande"/>
                <w:color w:val="000000"/>
                <w:sz w:val="18"/>
              </w:rPr>
              <w:t>≥</w:t>
            </w: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0.75 1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EAB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</w:t>
            </w:r>
            <w:r w:rsidRPr="00DC047F">
              <w:rPr>
                <w:rFonts w:ascii="Lucida Grande" w:hAnsi="Lucida Grande" w:cs="Lucida Grande"/>
                <w:color w:val="000000"/>
                <w:sz w:val="18"/>
              </w:rPr>
              <w:t>≥</w:t>
            </w: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0.75 1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61B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  <w:proofErr w:type="gramEnd"/>
          </w:p>
        </w:tc>
      </w:tr>
      <w:tr w:rsidR="00001297" w:rsidRPr="004876D5" w14:paraId="2C657CB3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6ED1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43553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6C1E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&lt; 0.75 3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6B93B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</w:t>
            </w:r>
            <w:r w:rsidRPr="00DC047F">
              <w:rPr>
                <w:rFonts w:ascii="Lucida Grande" w:hAnsi="Lucida Grande" w:cs="Lucida Grande"/>
                <w:color w:val="000000"/>
                <w:sz w:val="18"/>
              </w:rPr>
              <w:t>≥</w:t>
            </w: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0.75 3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C959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&lt; 0.75 3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4F05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RI </w:t>
            </w:r>
            <w:r w:rsidRPr="00DC047F">
              <w:rPr>
                <w:rFonts w:ascii="Lucida Grande" w:hAnsi="Lucida Grande" w:cs="Lucida Grande"/>
                <w:color w:val="000000"/>
                <w:sz w:val="18"/>
              </w:rPr>
              <w:t>≥</w:t>
            </w: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0.75 3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5E0A" w14:textId="77777777" w:rsidR="00001297" w:rsidRPr="004876D5" w:rsidRDefault="00001297" w:rsidP="00A23055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01297" w:rsidRPr="004876D5" w14:paraId="7011D100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BB6A" w14:textId="77777777" w:rsidR="00001297" w:rsidRPr="004876D5" w:rsidRDefault="00001297" w:rsidP="00A23055">
            <w:pPr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Total patie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9E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97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EED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87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55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FB2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3A9EFB8F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DD2A" w14:textId="77777777" w:rsidR="00001297" w:rsidRPr="004876D5" w:rsidRDefault="00001297" w:rsidP="00A23055">
            <w:pPr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Donor</w:t>
            </w:r>
            <w:proofErr w:type="spellEnd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915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A0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C1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732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1A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3BC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2856DF97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6961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Cardiovascula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eath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6C3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24 (6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90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35 (5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7A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8 (6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FB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9 (5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8C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12 (72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D4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4A27108A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69B1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eceased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ono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69D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590 (9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36D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95 (9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9F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5 (9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B7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1 (9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2C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99 (98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56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4FD11D41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63CF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ono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ag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8B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0.95 (17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F1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5.97 (16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B9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8.29 (1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C3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3.87 (16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78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3.63 (15.1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421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626C9071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1E5B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ono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with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iabete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76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5 (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70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2 (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B84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 (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AF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8E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8 (12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F7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796B106C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E04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ono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gende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 Mal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00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02 (59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110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49 (6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13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3 (5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AE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4 (5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3B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76 (57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621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823</w:t>
            </w:r>
          </w:p>
        </w:tc>
      </w:tr>
      <w:tr w:rsidR="00001297" w:rsidRPr="004876D5" w14:paraId="624A7CD1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ECE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Cold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Ischemia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hour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1A2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7.81 (7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7F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7.51 (8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5A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.09 (8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56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.01 (7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81D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7.64 (6.7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AC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30</w:t>
            </w:r>
          </w:p>
        </w:tc>
      </w:tr>
      <w:tr w:rsidR="00001297" w:rsidRPr="00D86F3E" w14:paraId="02762799" w14:textId="77777777" w:rsidTr="00A23055">
        <w:trPr>
          <w:trHeight w:val="227"/>
        </w:trPr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FBE" w14:textId="77777777" w:rsidR="00001297" w:rsidRPr="008522F0" w:rsidRDefault="00001297" w:rsidP="00A23055">
            <w:pP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8522F0"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Recipient characteristics at time of transpla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027E" w14:textId="77777777" w:rsidR="00001297" w:rsidRPr="008522F0" w:rsidRDefault="00001297" w:rsidP="00A23055">
            <w:pPr>
              <w:jc w:val="center"/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66C6" w14:textId="77777777" w:rsidR="00001297" w:rsidRPr="008522F0" w:rsidRDefault="00001297" w:rsidP="00A23055">
            <w:pPr>
              <w:jc w:val="center"/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34F" w14:textId="77777777" w:rsidR="00001297" w:rsidRPr="008522F0" w:rsidRDefault="00001297" w:rsidP="00A23055">
            <w:pPr>
              <w:jc w:val="center"/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7CC" w14:textId="77777777" w:rsidR="00001297" w:rsidRPr="008522F0" w:rsidRDefault="00001297" w:rsidP="00A23055">
            <w:pPr>
              <w:jc w:val="center"/>
              <w:rPr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01297" w:rsidRPr="004876D5" w14:paraId="4FF728F6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CBB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iabete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CDC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3 (1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D3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4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7B3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3 (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A4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1 (2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49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25 (41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5D8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6DF21FB8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73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NODAT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3C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14 (12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C3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27 (1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A1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4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73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1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41D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2 (13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944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321</w:t>
            </w:r>
          </w:p>
        </w:tc>
      </w:tr>
      <w:tr w:rsidR="00001297" w:rsidRPr="004876D5" w14:paraId="639C1F49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633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Hemodialysi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time (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32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.95 (3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6C9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.90 (3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75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.79 (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60F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.49 (3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9D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.90 (2.7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AF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211</w:t>
            </w:r>
          </w:p>
        </w:tc>
      </w:tr>
      <w:tr w:rsidR="00001297" w:rsidRPr="004876D5" w14:paraId="63275570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BE4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Age (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year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FB0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1.15 (14.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34E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5.36 (13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5B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9.71 (11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08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6.37 (12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56C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4.92 (8.1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7F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0529A6B6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ECC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Yea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of transplantatio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4A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D3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EC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F2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5F1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4B2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07D2D26C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51C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85-19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24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4 (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C5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1 (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D2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 (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3F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80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 (0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B1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32441FDF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F8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90-1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A8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70 (16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90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6 (1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77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2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F85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3 (1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1F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9 (12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2AD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1B926805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67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000-2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A5D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84 (3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28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10 (3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438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8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3D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2 (3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FE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4 (21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77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770A7A39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39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010-2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F9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87 (46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39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40 (4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29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7 (4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45F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1 (4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FE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99 (65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7D9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0662273D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D185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Gende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 Mal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BC0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74 (63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054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06 (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5F3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0 (5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D80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0 (6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24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88 (61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68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159</w:t>
            </w:r>
          </w:p>
        </w:tc>
      </w:tr>
      <w:tr w:rsidR="00001297" w:rsidRPr="004876D5" w14:paraId="13AC83A9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08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BMI (kg/m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582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5.31 (4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C5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4.54 (4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FB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.24 (5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37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.17 (4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60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7.15 (4.8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0F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430A5435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A8F5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Graft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rank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B28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5BC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6F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6D5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8EA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99C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863</w:t>
            </w:r>
          </w:p>
        </w:tc>
      </w:tr>
      <w:tr w:rsidR="00001297" w:rsidRPr="004876D5" w14:paraId="1CB46626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00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02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33 (8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DA0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13 (8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4F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7 (8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A8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0 (8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91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3 (86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F47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211DB831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842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5B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13 (1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9C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5 (1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9A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2 (1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A0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1 (1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8B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5 (11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B5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3CA5DDB4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84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84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7 (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C0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7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CC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 (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BF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F8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 (2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56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759EDECB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A7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37B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 (0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5CE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 (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EF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FC6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1A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44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0BA25A0A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11DF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Perfusion machin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93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42 (1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619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6 (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0C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1 (2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E2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4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2B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1 (33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9C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2F021413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F93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Double transplantatio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22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 (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F6B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 (0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B3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E96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B1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 (3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3D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05</w:t>
            </w:r>
          </w:p>
        </w:tc>
      </w:tr>
      <w:tr w:rsidR="00001297" w:rsidRPr="004876D5" w14:paraId="02D635EF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5FD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DGF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9F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20 (1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6B2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6.23 (14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B4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8.07 (18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84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1.64 (13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0DA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5.91 (17.0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2F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3FEF8A0D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0C4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Thymoglobulin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01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15 (5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05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0.85 (9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EB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6.74 (1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0C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7.19 (10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B6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2.76 (10.6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01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72D54C23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ECB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IL2-R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antibodie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F3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44 (44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4A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5.38 (12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F5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1.33 (16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A0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4.45 (13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07A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3.15 (15.7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07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30F14245" w14:textId="77777777" w:rsidTr="00A23055">
        <w:trPr>
          <w:trHeight w:val="227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C0A" w14:textId="77777777" w:rsidR="00001297" w:rsidRPr="004876D5" w:rsidRDefault="00001297" w:rsidP="00A23055">
            <w:pPr>
              <w:rPr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Recipients</w:t>
            </w:r>
            <w:proofErr w:type="spellEnd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characteristics</w:t>
            </w:r>
            <w:proofErr w:type="spellEnd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 xml:space="preserve"> at 3 </w:t>
            </w:r>
            <w:proofErr w:type="spellStart"/>
            <w:r w:rsidRPr="004876D5">
              <w:rPr>
                <w:b/>
                <w:bCs/>
                <w:color w:val="000000"/>
                <w:sz w:val="18"/>
                <w:szCs w:val="18"/>
                <w:lang w:eastAsia="fr-FR"/>
              </w:rPr>
              <w:t>month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02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AF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138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C4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7E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</w:p>
        </w:tc>
      </w:tr>
      <w:tr w:rsidR="00001297" w:rsidRPr="004876D5" w14:paraId="1384F479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387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SBP (mmH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004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8.54 (15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72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57 (1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2D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0 (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2F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4 (2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830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9 (29.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89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508F0FF5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7F59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DBP (mmH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EC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8.79 (10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857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4.47 (19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2A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6.67 (17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B5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7.72 (17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A9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3.91 (15.2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37A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4D4EDBA9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015F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PP (mmH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6B6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9.75 (15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31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94 (10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82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53 (0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6D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64 (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40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57 (0.5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233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930</w:t>
            </w:r>
          </w:p>
        </w:tc>
      </w:tr>
      <w:tr w:rsidR="00001297" w:rsidRPr="004876D5" w14:paraId="7D81C91A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FF0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eGFR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ml/min/1.73 m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97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1.39 (19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D3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09 (5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E1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2 (5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61B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0 (5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4F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2 (64.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2B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11</w:t>
            </w:r>
          </w:p>
        </w:tc>
      </w:tr>
      <w:tr w:rsidR="00001297" w:rsidRPr="004876D5" w14:paraId="7A2C3D4E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AFC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Proteinuria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g/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day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F2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80 (8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A3E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23 (4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A1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1 (3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E06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9 (3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82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3 (29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F5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113E790B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E515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Tacrolimu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0F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23 (5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F4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17 (9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46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7 (9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D6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32 (9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8B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42 (96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16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653</w:t>
            </w:r>
          </w:p>
        </w:tc>
      </w:tr>
      <w:tr w:rsidR="00001297" w:rsidRPr="004876D5" w14:paraId="685B2BC4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64D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Ciclosporine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08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586 (3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81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68 (8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C7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2 (8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95D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7 (7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35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06 (82.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30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51</w:t>
            </w:r>
          </w:p>
        </w:tc>
      </w:tr>
      <w:tr w:rsidR="00001297" w:rsidRPr="004876D5" w14:paraId="454A03F0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A83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Steroid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342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08 (95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923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5 (1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291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0 (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1A6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7 (1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42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2 (12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85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16</w:t>
            </w:r>
          </w:p>
        </w:tc>
      </w:tr>
      <w:tr w:rsidR="00001297" w:rsidRPr="004876D5" w14:paraId="1F2EE44E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658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MMF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4B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193 (81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72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5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4BE2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 (1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0DC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2 (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5C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6 (10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5C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001</w:t>
            </w:r>
          </w:p>
        </w:tc>
      </w:tr>
      <w:tr w:rsidR="00001297" w:rsidRPr="004876D5" w14:paraId="778B448B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7BC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Azathioprin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185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234 (15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54B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01 (5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827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3 (5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B82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9 (5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DA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52 (5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B6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303</w:t>
            </w:r>
          </w:p>
        </w:tc>
      </w:tr>
      <w:tr w:rsidR="00001297" w:rsidRPr="004876D5" w14:paraId="71208984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871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4876D5">
              <w:rPr>
                <w:color w:val="000000"/>
                <w:sz w:val="18"/>
                <w:szCs w:val="18"/>
                <w:lang w:eastAsia="fr-FR"/>
              </w:rPr>
              <w:t>m</w:t>
            </w:r>
            <w:proofErr w:type="gram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-TOR </w:t>
            </w: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inhibitors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48E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97 (6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05E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455 (4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96E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66 (4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F2C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74 (4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05C4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9 (49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E5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176</w:t>
            </w:r>
          </w:p>
        </w:tc>
      </w:tr>
      <w:tr w:rsidR="00001297" w:rsidRPr="004876D5" w14:paraId="0233FC74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2F8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index M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ADD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70 (0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80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65 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0BB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71 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A6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78 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F2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81 (0.0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F0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0CF28F92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A2BE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index M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A2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69 (0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34A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65 (0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F0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78 (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6DA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70 (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61F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.80 (0.0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946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0B300321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7F0C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index M1 &gt; 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33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64 (51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9DE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A45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40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CD7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1A8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04 (10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1C9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  <w:tr w:rsidR="00001297" w:rsidRPr="004876D5" w14:paraId="460039B6" w14:textId="77777777" w:rsidTr="00A23055">
        <w:trPr>
          <w:trHeight w:val="227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C6A7" w14:textId="77777777" w:rsidR="00001297" w:rsidRPr="004876D5" w:rsidRDefault="00001297" w:rsidP="00A23055">
            <w:pPr>
              <w:rPr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876D5">
              <w:rPr>
                <w:color w:val="000000"/>
                <w:sz w:val="18"/>
                <w:szCs w:val="18"/>
                <w:lang w:eastAsia="fr-FR"/>
              </w:rPr>
              <w:t>Resistive</w:t>
            </w:r>
            <w:proofErr w:type="spellEnd"/>
            <w:r w:rsidRPr="004876D5">
              <w:rPr>
                <w:color w:val="000000"/>
                <w:sz w:val="18"/>
                <w:szCs w:val="18"/>
                <w:lang w:eastAsia="fr-FR"/>
              </w:rPr>
              <w:t xml:space="preserve"> index M3 &gt; 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E151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808 (48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27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D8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709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164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5E73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304 (10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4E0" w14:textId="77777777" w:rsidR="00001297" w:rsidRPr="004876D5" w:rsidRDefault="00001297" w:rsidP="00A23055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4876D5">
              <w:rPr>
                <w:color w:val="000000"/>
                <w:sz w:val="18"/>
                <w:szCs w:val="18"/>
                <w:lang w:eastAsia="fr-FR"/>
              </w:rPr>
              <w:t>&lt;0.001</w:t>
            </w:r>
          </w:p>
        </w:tc>
      </w:tr>
    </w:tbl>
    <w:p w14:paraId="11B2C7C6" w14:textId="77777777" w:rsidR="00001297" w:rsidRDefault="00001297" w:rsidP="00001297">
      <w:pPr>
        <w:rPr>
          <w:u w:val="single"/>
          <w:lang w:val="en-GB"/>
        </w:rPr>
      </w:pPr>
    </w:p>
    <w:p w14:paraId="12A6A371" w14:textId="77777777" w:rsidR="00001297" w:rsidRDefault="00001297" w:rsidP="00001297">
      <w:pPr>
        <w:rPr>
          <w:u w:val="single"/>
          <w:lang w:val="en-GB"/>
        </w:rPr>
      </w:pPr>
      <w:r w:rsidRPr="00C1217A">
        <w:rPr>
          <w:color w:val="000000"/>
          <w:sz w:val="16"/>
          <w:szCs w:val="18"/>
          <w:lang w:val="en-GB" w:eastAsia="fr-FR"/>
        </w:rPr>
        <w:t>Values are mean (SD) or absolute (percentage) of patients</w:t>
      </w:r>
      <w:r>
        <w:rPr>
          <w:u w:val="single"/>
          <w:lang w:val="en-GB"/>
        </w:rPr>
        <w:t xml:space="preserve"> </w:t>
      </w:r>
    </w:p>
    <w:p w14:paraId="215022D5" w14:textId="098EACC7" w:rsidR="008F75C2" w:rsidRPr="00001297" w:rsidRDefault="00001297">
      <w:pPr>
        <w:rPr>
          <w:u w:val="single"/>
          <w:lang w:val="en-GB"/>
        </w:rPr>
      </w:pPr>
      <w:proofErr w:type="gramStart"/>
      <w:r w:rsidRPr="00C1217A">
        <w:rPr>
          <w:color w:val="000000"/>
          <w:sz w:val="16"/>
          <w:szCs w:val="18"/>
          <w:lang w:val="en-GB" w:eastAsia="fr-FR"/>
        </w:rPr>
        <w:t>NODAT :</w:t>
      </w:r>
      <w:proofErr w:type="gramEnd"/>
      <w:r w:rsidRPr="00C1217A">
        <w:rPr>
          <w:color w:val="000000"/>
          <w:sz w:val="16"/>
          <w:szCs w:val="18"/>
          <w:lang w:val="en-GB" w:eastAsia="fr-FR"/>
        </w:rPr>
        <w:t xml:space="preserve"> New Onset Diabetes After transplantation; DGF : Delayed Graft Function ; BMI : Body Mass Index </w:t>
      </w:r>
      <w:r>
        <w:rPr>
          <w:color w:val="000000"/>
          <w:sz w:val="16"/>
          <w:szCs w:val="18"/>
          <w:lang w:val="en-GB" w:eastAsia="fr-FR"/>
        </w:rPr>
        <w:t xml:space="preserve">; </w:t>
      </w:r>
      <w:r w:rsidRPr="00C1217A">
        <w:rPr>
          <w:color w:val="000000"/>
          <w:sz w:val="16"/>
          <w:szCs w:val="18"/>
          <w:lang w:val="en-GB" w:eastAsia="fr-FR"/>
        </w:rPr>
        <w:t>SBP : Systolic Blood Pressure ; DBP : Diastolic Blood Pressure ; PP : Pulse Pressure ; eGFR : estimated Glomerular</w:t>
      </w:r>
      <w:r w:rsidRPr="00A83A9B">
        <w:rPr>
          <w:color w:val="000000"/>
          <w:sz w:val="16"/>
          <w:szCs w:val="18"/>
          <w:lang w:val="en-GB" w:eastAsia="fr-FR"/>
        </w:rPr>
        <w:t xml:space="preserve"> </w:t>
      </w:r>
      <w:r>
        <w:rPr>
          <w:color w:val="000000"/>
          <w:sz w:val="16"/>
          <w:szCs w:val="18"/>
          <w:lang w:val="en-GB" w:eastAsia="fr-FR"/>
        </w:rPr>
        <w:t>f</w:t>
      </w:r>
      <w:r w:rsidRPr="00C1217A">
        <w:rPr>
          <w:color w:val="000000"/>
          <w:sz w:val="16"/>
          <w:szCs w:val="18"/>
          <w:lang w:val="en-GB" w:eastAsia="fr-FR"/>
        </w:rPr>
        <w:t>iltration Rate</w:t>
      </w:r>
      <w:r>
        <w:rPr>
          <w:color w:val="000000"/>
          <w:sz w:val="16"/>
          <w:szCs w:val="18"/>
          <w:lang w:val="en-GB" w:eastAsia="fr-FR"/>
        </w:rPr>
        <w:t xml:space="preserve"> using MDRD formula</w:t>
      </w:r>
      <w:r w:rsidRPr="00C1217A">
        <w:rPr>
          <w:color w:val="000000"/>
          <w:sz w:val="16"/>
          <w:szCs w:val="18"/>
          <w:lang w:val="en-GB" w:eastAsia="fr-FR"/>
        </w:rPr>
        <w:t>;</w:t>
      </w:r>
      <w:r>
        <w:rPr>
          <w:color w:val="000000"/>
          <w:sz w:val="16"/>
          <w:szCs w:val="18"/>
          <w:lang w:val="en-GB" w:eastAsia="fr-FR"/>
        </w:rPr>
        <w:t xml:space="preserve"> </w:t>
      </w:r>
      <w:r w:rsidRPr="00C1217A">
        <w:rPr>
          <w:color w:val="000000"/>
          <w:sz w:val="16"/>
          <w:szCs w:val="18"/>
          <w:lang w:val="en-GB" w:eastAsia="fr-FR"/>
        </w:rPr>
        <w:t>m-TOR : Mammalian target of rapamycin ; IL2-R : interleukin 2 receptor ; MMF : mycophenolate mofetil</w:t>
      </w:r>
    </w:p>
    <w:sectPr w:rsidR="008F75C2" w:rsidRPr="00001297" w:rsidSect="0069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9B8"/>
    <w:rsid w:val="00001297"/>
    <w:rsid w:val="002A5353"/>
    <w:rsid w:val="00414490"/>
    <w:rsid w:val="00543064"/>
    <w:rsid w:val="00695217"/>
    <w:rsid w:val="006D29B8"/>
    <w:rsid w:val="00837BE1"/>
    <w:rsid w:val="008D2A3A"/>
    <w:rsid w:val="008F75C2"/>
    <w:rsid w:val="00B24461"/>
    <w:rsid w:val="00C4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2397FF"/>
  <w15:chartTrackingRefBased/>
  <w15:docId w15:val="{36E9DD25-CC7D-CE47-99DF-6CA1B35C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semiHidden/>
    <w:rsid w:val="00B244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3829-9506" TargetMode="External"/><Relationship Id="rId4" Type="http://schemas.openxmlformats.org/officeDocument/2006/relationships/hyperlink" Target="mailto:jean.de-freminville@polytechnique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8</Words>
  <Characters>4279</Characters>
  <Application>Microsoft Office Word</Application>
  <DocSecurity>0</DocSecurity>
  <Lines>152</Lines>
  <Paragraphs>121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de Fréminville</dc:creator>
  <cp:keywords/>
  <dc:description/>
  <cp:lastModifiedBy>Jean-Baptiste de Fréminville</cp:lastModifiedBy>
  <cp:revision>5</cp:revision>
  <dcterms:created xsi:type="dcterms:W3CDTF">2020-11-27T17:33:00Z</dcterms:created>
  <dcterms:modified xsi:type="dcterms:W3CDTF">2020-12-04T19:12:00Z</dcterms:modified>
</cp:coreProperties>
</file>